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FD17A" w14:textId="082F3CE7" w:rsidR="000D057E" w:rsidRPr="00A53046" w:rsidRDefault="000D057E" w:rsidP="000D057E">
      <w:pPr>
        <w:spacing w:line="480" w:lineRule="auto"/>
        <w:jc w:val="both"/>
        <w:rPr>
          <w:b/>
          <w:sz w:val="36"/>
          <w:szCs w:val="36"/>
        </w:rPr>
      </w:pPr>
      <w:r w:rsidRPr="00A53046">
        <w:rPr>
          <w:b/>
          <w:sz w:val="36"/>
          <w:szCs w:val="36"/>
        </w:rPr>
        <w:t xml:space="preserve">Supplementary File </w:t>
      </w:r>
      <w:r w:rsidR="001706C6">
        <w:rPr>
          <w:b/>
          <w:sz w:val="36"/>
          <w:szCs w:val="36"/>
        </w:rPr>
        <w:t>3</w:t>
      </w:r>
    </w:p>
    <w:p w14:paraId="07D3D8EA" w14:textId="6CAA0E66" w:rsidR="000D057E" w:rsidRDefault="00720392" w:rsidP="000D057E">
      <w:pPr>
        <w:spacing w:line="480" w:lineRule="auto"/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>Analysis Pipeline</w:t>
      </w:r>
    </w:p>
    <w:p w14:paraId="022B7060" w14:textId="77777777" w:rsidR="00720392" w:rsidRDefault="00720392" w:rsidP="00720392"/>
    <w:p w14:paraId="6AD74E58" w14:textId="3955D10E" w:rsidR="00FE7ED7" w:rsidRDefault="00FE7ED7" w:rsidP="00720392">
      <w:pPr>
        <w:spacing w:line="480" w:lineRule="auto"/>
        <w:jc w:val="both"/>
        <w:rPr>
          <w:b/>
        </w:rPr>
      </w:pPr>
      <w:r>
        <w:rPr>
          <w:b/>
        </w:rPr>
        <w:t>Flowchart</w:t>
      </w:r>
    </w:p>
    <w:p w14:paraId="01EA81F6" w14:textId="00A2A76F" w:rsidR="00FE7ED7" w:rsidRDefault="00FE7ED7" w:rsidP="00FE7ED7">
      <w:pPr>
        <w:pStyle w:val="Standard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C8863CE" wp14:editId="37699A79">
                <wp:simplePos x="0" y="0"/>
                <wp:positionH relativeFrom="column">
                  <wp:posOffset>1260043</wp:posOffset>
                </wp:positionH>
                <wp:positionV relativeFrom="paragraph">
                  <wp:posOffset>359267</wp:posOffset>
                </wp:positionV>
                <wp:extent cx="2880725" cy="360365"/>
                <wp:effectExtent l="0" t="0" r="14875" b="7935"/>
                <wp:wrapNone/>
                <wp:docPr id="1" name="Shap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0725" cy="360365"/>
                        </a:xfrm>
                        <a:custGeom>
                          <a:avLst/>
                          <a:gdLst>
                            <a:gd name="f0" fmla="val 0"/>
                            <a:gd name="f1" fmla="val 21600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l" t="t" r="r" b="b"/>
                          <a:pathLst>
                            <a:path w="21600" h="21600">
                              <a:moveTo>
                                <a:pt x="f0" y="f0"/>
                              </a:moveTo>
                              <a:lnTo>
                                <a:pt x="f1" y="f0"/>
                              </a:lnTo>
                              <a:lnTo>
                                <a:pt x="f1" y="f1"/>
                              </a:lnTo>
                              <a:lnTo>
                                <a:pt x="f0" y="f1"/>
                              </a:lnTo>
                              <a:lnTo>
                                <a:pt x="f0" y="f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prstDash val="solid"/>
                          <a:tailEnd type="arrow"/>
                        </a:ln>
                      </wps:spPr>
                      <wps:txbx>
                        <w:txbxContent>
                          <w:p w14:paraId="60FE845B" w14:textId="77777777" w:rsidR="00FE7ED7" w:rsidRDefault="00FE7ED7" w:rsidP="00FE7ED7">
                            <w:pPr>
                              <w:jc w:val="center"/>
                            </w:pPr>
                            <w:r>
                              <w:t xml:space="preserve"> 184 patients identified from PACS</w:t>
                            </w:r>
                          </w:p>
                        </w:txbxContent>
                      </wps:txbx>
                      <wps:bodyPr vert="horz" wrap="none" lIns="0" tIns="0" rIns="0" bIns="0" anchor="ctr" anchorCtr="0" compatLnSpc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8863CE" id="Shape1" o:spid="_x0000_s1026" style="position:absolute;margin-left:99.2pt;margin-top:28.3pt;width:226.85pt;height:28.4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" adj="-11796480,,5400" path="m,l21600,r,21600l,21600,,xe" strokeweight="1pt">
                <v:stroke endarrow="open" joinstyle="miter"/>
                <v:formulas/>
                <v:path arrowok="t" o:connecttype="custom" o:connectlocs="1440363,0;2880725,180183;1440363,360365;0,180183" o:connectangles="270,0,90,180" textboxrect="0,0,21600,21600"/>
                <v:textbox style="mso-fit-shape-to-text:t" inset="0,0,0,0">
                  <w:txbxContent>
                    <w:p w14:paraId="60FE845B" w14:textId="77777777" w:rsidR="00FE7ED7" w:rsidRDefault="00FE7ED7" w:rsidP="00FE7ED7">
                      <w:pPr>
                        <w:jc w:val="center"/>
                      </w:pPr>
                      <w:r>
                        <w:t xml:space="preserve"> 184 patients identified from PAC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57ED1F" wp14:editId="6D309DF1">
                <wp:simplePos x="0" y="0"/>
                <wp:positionH relativeFrom="column">
                  <wp:posOffset>1260043</wp:posOffset>
                </wp:positionH>
                <wp:positionV relativeFrom="paragraph">
                  <wp:posOffset>1980041</wp:posOffset>
                </wp:positionV>
                <wp:extent cx="2880725" cy="360365"/>
                <wp:effectExtent l="0" t="0" r="14875" b="7935"/>
                <wp:wrapNone/>
                <wp:docPr id="2" name="Shape1_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0725" cy="360365"/>
                        </a:xfrm>
                        <a:custGeom>
                          <a:avLst/>
                          <a:gdLst>
                            <a:gd name="f0" fmla="val 0"/>
                            <a:gd name="f1" fmla="val 21600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l" t="t" r="r" b="b"/>
                          <a:pathLst>
                            <a:path w="21600" h="21600">
                              <a:moveTo>
                                <a:pt x="f0" y="f0"/>
                              </a:moveTo>
                              <a:lnTo>
                                <a:pt x="f1" y="f0"/>
                              </a:lnTo>
                              <a:lnTo>
                                <a:pt x="f1" y="f1"/>
                              </a:lnTo>
                              <a:lnTo>
                                <a:pt x="f0" y="f1"/>
                              </a:lnTo>
                              <a:lnTo>
                                <a:pt x="f0" y="f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1F288D86" w14:textId="77777777" w:rsidR="00FE7ED7" w:rsidRDefault="00FE7ED7" w:rsidP="00FE7ED7">
                            <w:pPr>
                              <w:jc w:val="center"/>
                            </w:pPr>
                            <w:r>
                              <w:t xml:space="preserve"> 98 patients enrolled in study</w:t>
                            </w:r>
                          </w:p>
                        </w:txbxContent>
                      </wps:txbx>
                      <wps:bodyPr vert="horz" wrap="none" lIns="0" tIns="0" rIns="0" bIns="0" anchor="ctr" anchorCtr="0" compatLnSpc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57ED1F" id="Shape1_0" o:spid="_x0000_s1027" style="position:absolute;margin-left:99.2pt;margin-top:155.9pt;width:226.85pt;height:28.4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" adj="-11796480,,5400" path="m,l21600,r,21600l,21600,,xe" strokeweight="1pt">
                <v:stroke joinstyle="miter"/>
                <v:formulas/>
                <v:path arrowok="t" o:connecttype="custom" o:connectlocs="1440363,0;2880725,180183;1440363,360365;0,180183" o:connectangles="270,0,90,180" textboxrect="0,0,21600,21600"/>
                <v:textbox style="mso-fit-shape-to-text:t" inset="0,0,0,0">
                  <w:txbxContent>
                    <w:p w14:paraId="1F288D86" w14:textId="77777777" w:rsidR="00FE7ED7" w:rsidRDefault="00FE7ED7" w:rsidP="00FE7ED7">
                      <w:pPr>
                        <w:jc w:val="center"/>
                      </w:pPr>
                      <w:r>
                        <w:t xml:space="preserve"> 98 patients enrolled in stud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282507" wp14:editId="08216EC3">
                <wp:simplePos x="0" y="0"/>
                <wp:positionH relativeFrom="column">
                  <wp:posOffset>3060039</wp:posOffset>
                </wp:positionH>
                <wp:positionV relativeFrom="paragraph">
                  <wp:posOffset>899678</wp:posOffset>
                </wp:positionV>
                <wp:extent cx="2880725" cy="900043"/>
                <wp:effectExtent l="0" t="0" r="14875" b="14357"/>
                <wp:wrapNone/>
                <wp:docPr id="3" name="Shape1_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0725" cy="900043"/>
                        </a:xfrm>
                        <a:custGeom>
                          <a:avLst/>
                          <a:gdLst>
                            <a:gd name="f0" fmla="val 0"/>
                            <a:gd name="f1" fmla="val 21600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l" t="t" r="r" b="b"/>
                          <a:pathLst>
                            <a:path w="21600" h="21600">
                              <a:moveTo>
                                <a:pt x="f0" y="f0"/>
                              </a:moveTo>
                              <a:lnTo>
                                <a:pt x="f1" y="f0"/>
                              </a:lnTo>
                              <a:lnTo>
                                <a:pt x="f1" y="f1"/>
                              </a:lnTo>
                              <a:lnTo>
                                <a:pt x="f0" y="f1"/>
                              </a:lnTo>
                              <a:lnTo>
                                <a:pt x="f0" y="f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71CA07D2" w14:textId="77777777" w:rsidR="00FE7ED7" w:rsidRDefault="00FE7ED7" w:rsidP="00FE7ED7">
                            <w:r>
                              <w:t xml:space="preserve"> Exclusion:</w:t>
                            </w:r>
                          </w:p>
                          <w:p w14:paraId="6E9B01B1" w14:textId="77777777" w:rsidR="00FE7ED7" w:rsidRDefault="00FE7ED7" w:rsidP="00FE7ED7">
                            <w:r>
                              <w:t xml:space="preserve">   - patients with clip marker (N = 67)</w:t>
                            </w:r>
                          </w:p>
                          <w:p w14:paraId="4B9CCDA0" w14:textId="77777777" w:rsidR="00FE7ED7" w:rsidRDefault="00FE7ED7" w:rsidP="00FE7ED7">
                            <w:r>
                              <w:t xml:space="preserve">   - patients with BIRADS 4 (N = 3)</w:t>
                            </w:r>
                          </w:p>
                          <w:p w14:paraId="5989435F" w14:textId="77777777" w:rsidR="00FE7ED7" w:rsidRDefault="00FE7ED7" w:rsidP="00FE7ED7">
                            <w:r>
                              <w:t xml:space="preserve">   - patients with incomplete MRI (N = 16)</w:t>
                            </w:r>
                          </w:p>
                        </w:txbxContent>
                      </wps:txbx>
                      <wps:bodyPr vert="horz" wrap="none" lIns="0" tIns="0" rIns="0" bIns="0" anchor="ctr" anchorCtr="0" compatLnSpc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282507" id="Shape1_3" o:spid="_x0000_s1028" style="position:absolute;margin-left:240.95pt;margin-top:70.85pt;width:226.85pt;height:70.8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600,21600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" adj="-11796480,,5400" path="m,l21600,r,21600l,21600,,xe" strokeweight="1pt">
                <v:stroke joinstyle="miter"/>
                <v:formulas/>
                <v:path arrowok="t" o:connecttype="custom" o:connectlocs="1440363,0;2880725,450022;1440363,900043;0,450022" o:connectangles="270,0,90,180" textboxrect="0,0,21600,21600"/>
                <v:textbox style="mso-fit-shape-to-text:t" inset="0,0,0,0">
                  <w:txbxContent>
                    <w:p w14:paraId="71CA07D2" w14:textId="77777777" w:rsidR="00FE7ED7" w:rsidRDefault="00FE7ED7" w:rsidP="00FE7ED7">
                      <w:r>
                        <w:t xml:space="preserve"> Exclusion:</w:t>
                      </w:r>
                    </w:p>
                    <w:p w14:paraId="6E9B01B1" w14:textId="77777777" w:rsidR="00FE7ED7" w:rsidRDefault="00FE7ED7" w:rsidP="00FE7ED7">
                      <w:r>
                        <w:t xml:space="preserve">   - patients with clip marker (N = 67)</w:t>
                      </w:r>
                    </w:p>
                    <w:p w14:paraId="4B9CCDA0" w14:textId="77777777" w:rsidR="00FE7ED7" w:rsidRDefault="00FE7ED7" w:rsidP="00FE7ED7">
                      <w:r>
                        <w:t xml:space="preserve">   - patients with BIRADS 4 (N = 3)</w:t>
                      </w:r>
                    </w:p>
                    <w:p w14:paraId="5989435F" w14:textId="77777777" w:rsidR="00FE7ED7" w:rsidRDefault="00FE7ED7" w:rsidP="00FE7ED7">
                      <w:r>
                        <w:t xml:space="preserve">   - patients with incomplete MRI (N = 16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26A9AC" wp14:editId="061BC8D7">
                <wp:simplePos x="0" y="0"/>
                <wp:positionH relativeFrom="column">
                  <wp:posOffset>2700040</wp:posOffset>
                </wp:positionH>
                <wp:positionV relativeFrom="paragraph">
                  <wp:posOffset>1260043</wp:posOffset>
                </wp:positionV>
                <wp:extent cx="359999" cy="0"/>
                <wp:effectExtent l="0" t="76200" r="0" b="88900"/>
                <wp:wrapNone/>
                <wp:docPr id="5" name="Shape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999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prstDash val="solid"/>
                          <a:tailEnd type="arrow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473B043" id="Shape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2.6pt,99.2pt" to="240.95pt,99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" strokeweight="1pt">
                <v:stroke endarrow="open"/>
              </v:line>
            </w:pict>
          </mc:Fallback>
        </mc:AlternateContent>
      </w:r>
    </w:p>
    <w:p w14:paraId="2C41D68F" w14:textId="7B504A46" w:rsidR="00FE7ED7" w:rsidRDefault="00FE7ED7" w:rsidP="00720392">
      <w:pPr>
        <w:spacing w:line="480" w:lineRule="auto"/>
        <w:jc w:val="both"/>
        <w:rPr>
          <w:b/>
        </w:rPr>
      </w:pPr>
    </w:p>
    <w:p w14:paraId="523E6553" w14:textId="7AFE0B23" w:rsidR="00FE7ED7" w:rsidRDefault="00AA45B7" w:rsidP="00720392">
      <w:pPr>
        <w:spacing w:line="480" w:lineRule="auto"/>
        <w:jc w:val="both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A2F401" wp14:editId="48505297">
                <wp:simplePos x="0" y="0"/>
                <wp:positionH relativeFrom="column">
                  <wp:posOffset>2700655</wp:posOffset>
                </wp:positionH>
                <wp:positionV relativeFrom="paragraph">
                  <wp:posOffset>61414</wp:posOffset>
                </wp:positionV>
                <wp:extent cx="0" cy="1421583"/>
                <wp:effectExtent l="76200" t="0" r="38100" b="39370"/>
                <wp:wrapNone/>
                <wp:docPr id="4" name="Shape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21583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prstDash val="solid"/>
                          <a:tailEnd type="arrow"/>
                        </a:ln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246AB9" id="Shape2" o:spid="_x0000_s1026" style="position:absolute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2.65pt,4.85pt" to="212.65pt,116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" strokeweight="1pt">
                <v:stroke endarrow="open"/>
              </v:line>
            </w:pict>
          </mc:Fallback>
        </mc:AlternateContent>
      </w:r>
    </w:p>
    <w:p w14:paraId="36308CA2" w14:textId="7F8FE310" w:rsidR="00FE7ED7" w:rsidRDefault="00FE7ED7" w:rsidP="00720392">
      <w:pPr>
        <w:spacing w:line="480" w:lineRule="auto"/>
        <w:jc w:val="both"/>
        <w:rPr>
          <w:b/>
        </w:rPr>
      </w:pPr>
    </w:p>
    <w:p w14:paraId="4E06D034" w14:textId="766E2A3D" w:rsidR="00FE7ED7" w:rsidRDefault="00FE7ED7" w:rsidP="00720392">
      <w:pPr>
        <w:spacing w:line="480" w:lineRule="auto"/>
        <w:jc w:val="both"/>
        <w:rPr>
          <w:b/>
        </w:rPr>
      </w:pPr>
    </w:p>
    <w:p w14:paraId="7B574DB5" w14:textId="5F4D1A27" w:rsidR="00FE7ED7" w:rsidRDefault="00FE7ED7" w:rsidP="00720392">
      <w:pPr>
        <w:spacing w:line="480" w:lineRule="auto"/>
        <w:jc w:val="both"/>
        <w:rPr>
          <w:b/>
        </w:rPr>
      </w:pPr>
    </w:p>
    <w:p w14:paraId="2BF13EAF" w14:textId="6A4434E8" w:rsidR="00FE7ED7" w:rsidRDefault="00FE7ED7" w:rsidP="00720392">
      <w:pPr>
        <w:spacing w:line="480" w:lineRule="auto"/>
        <w:jc w:val="both"/>
        <w:rPr>
          <w:b/>
        </w:rPr>
      </w:pPr>
    </w:p>
    <w:p w14:paraId="55AEA3E9" w14:textId="77777777" w:rsidR="00FE7ED7" w:rsidRDefault="00FE7ED7" w:rsidP="00720392">
      <w:pPr>
        <w:spacing w:line="480" w:lineRule="auto"/>
        <w:jc w:val="both"/>
        <w:rPr>
          <w:b/>
        </w:rPr>
      </w:pPr>
    </w:p>
    <w:p w14:paraId="5D50FAA6" w14:textId="7EFE384C" w:rsidR="00FE7ED7" w:rsidRDefault="00FE7ED7" w:rsidP="00720392">
      <w:pPr>
        <w:spacing w:line="480" w:lineRule="auto"/>
        <w:jc w:val="both"/>
        <w:rPr>
          <w:b/>
        </w:rPr>
      </w:pPr>
    </w:p>
    <w:p w14:paraId="79C2A747" w14:textId="77777777" w:rsidR="00AA45B7" w:rsidRDefault="00AA45B7" w:rsidP="00720392">
      <w:pPr>
        <w:spacing w:line="480" w:lineRule="auto"/>
        <w:jc w:val="both"/>
        <w:rPr>
          <w:b/>
        </w:rPr>
      </w:pPr>
    </w:p>
    <w:p w14:paraId="45BC93C1" w14:textId="60E571F0" w:rsidR="00720392" w:rsidRPr="00720392" w:rsidRDefault="00720392" w:rsidP="00720392">
      <w:pPr>
        <w:spacing w:line="480" w:lineRule="auto"/>
        <w:jc w:val="both"/>
        <w:rPr>
          <w:b/>
        </w:rPr>
      </w:pPr>
      <w:r w:rsidRPr="00720392">
        <w:rPr>
          <w:b/>
        </w:rPr>
        <w:t>Preprocessing</w:t>
      </w:r>
    </w:p>
    <w:p w14:paraId="6E7D1C51" w14:textId="77777777" w:rsidR="00720392" w:rsidRDefault="00720392" w:rsidP="00720392">
      <w:pPr>
        <w:spacing w:line="480" w:lineRule="auto"/>
        <w:jc w:val="both"/>
      </w:pPr>
    </w:p>
    <w:p w14:paraId="0AD51240" w14:textId="32910979" w:rsidR="00720392" w:rsidRDefault="00720392" w:rsidP="00720392">
      <w:pPr>
        <w:spacing w:line="480" w:lineRule="auto"/>
        <w:jc w:val="both"/>
      </w:pPr>
      <w:r>
        <w:t>Only patients with no missing examination were include in this study. Patients with missing outcome were removed from the corresponding sub-analysis. The corresponding scans and VOI segmentations were then downloaded from the PACS</w:t>
      </w:r>
      <w:r w:rsidR="00CB0C59">
        <w:t xml:space="preserve"> and anonymized</w:t>
      </w:r>
      <w:r>
        <w:t xml:space="preserve">. </w:t>
      </w:r>
      <w:r w:rsidR="008527A9" w:rsidRPr="008527A9">
        <w:t xml:space="preserve">A simple threshold </w:t>
      </w:r>
      <w:r w:rsidR="008527A9">
        <w:t>algorithm was applied on the VOI segmentation</w:t>
      </w:r>
      <w:r w:rsidR="008527A9" w:rsidRPr="008527A9">
        <w:t xml:space="preserve"> using 30% of the highest intensity inside the volume</w:t>
      </w:r>
      <w:r w:rsidR="008527A9">
        <w:t xml:space="preserve"> as threshold. The resulting shape was </w:t>
      </w:r>
      <w:r w:rsidR="008527A9" w:rsidRPr="008527A9">
        <w:t>morphological clos</w:t>
      </w:r>
      <w:r w:rsidR="008527A9">
        <w:t xml:space="preserve">ed. </w:t>
      </w:r>
      <w:r>
        <w:t>In case thresholding produced more than one lesion, only the largest lesion was retained. The resulting segmentation was then co-registered with all series.</w:t>
      </w:r>
    </w:p>
    <w:p w14:paraId="54CED647" w14:textId="30765537" w:rsidR="00720392" w:rsidRDefault="00720392" w:rsidP="00720392">
      <w:pPr>
        <w:spacing w:line="480" w:lineRule="auto"/>
        <w:jc w:val="both"/>
      </w:pPr>
      <w:proofErr w:type="spellStart"/>
      <w:r>
        <w:t>Pyradiomics</w:t>
      </w:r>
      <w:proofErr w:type="spellEnd"/>
      <w:r>
        <w:t xml:space="preserve"> was then used to extract radiomics features from the segmentation and series. The parameters of </w:t>
      </w:r>
      <w:proofErr w:type="spellStart"/>
      <w:r>
        <w:t>pyradiomics</w:t>
      </w:r>
      <w:proofErr w:type="spellEnd"/>
      <w:r>
        <w:t xml:space="preserve"> were chosen based on previous experience</w:t>
      </w:r>
      <w:r w:rsidR="0048245C">
        <w:t xml:space="preserve">: Normalization was enabled and a quantization </w:t>
      </w:r>
      <w:proofErr w:type="spellStart"/>
      <w:r w:rsidR="0048245C">
        <w:t>binCount</w:t>
      </w:r>
      <w:proofErr w:type="spellEnd"/>
      <w:r w:rsidR="0048245C">
        <w:t xml:space="preserve"> of 24 was used for all series.</w:t>
      </w:r>
    </w:p>
    <w:p w14:paraId="46AFF85F" w14:textId="77777777" w:rsidR="0048245C" w:rsidRDefault="0048245C" w:rsidP="00720392">
      <w:pPr>
        <w:spacing w:line="480" w:lineRule="auto"/>
        <w:jc w:val="both"/>
      </w:pPr>
    </w:p>
    <w:p w14:paraId="1DFF330E" w14:textId="3B984FBF" w:rsidR="00720392" w:rsidRDefault="00720392" w:rsidP="00720392">
      <w:pPr>
        <w:spacing w:line="480" w:lineRule="auto"/>
        <w:jc w:val="both"/>
      </w:pPr>
    </w:p>
    <w:p w14:paraId="5D381D17" w14:textId="77777777" w:rsidR="00AA45B7" w:rsidRDefault="00AA45B7" w:rsidP="00720392">
      <w:pPr>
        <w:spacing w:line="480" w:lineRule="auto"/>
        <w:jc w:val="both"/>
      </w:pPr>
    </w:p>
    <w:p w14:paraId="6256665E" w14:textId="77777777" w:rsidR="00720392" w:rsidRPr="00720392" w:rsidRDefault="00720392" w:rsidP="00720392">
      <w:pPr>
        <w:spacing w:line="480" w:lineRule="auto"/>
        <w:jc w:val="both"/>
        <w:rPr>
          <w:b/>
        </w:rPr>
      </w:pPr>
      <w:r w:rsidRPr="00720392">
        <w:rPr>
          <w:b/>
        </w:rPr>
        <w:t>Feature Selection</w:t>
      </w:r>
    </w:p>
    <w:p w14:paraId="27A20C86" w14:textId="77777777" w:rsidR="00720392" w:rsidRDefault="00720392" w:rsidP="00720392">
      <w:pPr>
        <w:spacing w:line="480" w:lineRule="auto"/>
        <w:jc w:val="both"/>
      </w:pPr>
    </w:p>
    <w:p w14:paraId="24C8AAD6" w14:textId="0B4D467D" w:rsidR="00720392" w:rsidRDefault="00720392" w:rsidP="00720392">
      <w:pPr>
        <w:spacing w:line="480" w:lineRule="auto"/>
        <w:jc w:val="both"/>
      </w:pPr>
      <w:r>
        <w:t>Resulting features with very small variation (&lt;1e-5) were removed from the feature</w:t>
      </w:r>
      <w:r w:rsidR="0048245C">
        <w:t xml:space="preserve"> </w:t>
      </w:r>
      <w:r>
        <w:t>s</w:t>
      </w:r>
      <w:r w:rsidR="0048245C">
        <w:t>et</w:t>
      </w:r>
      <w:r>
        <w:t>. The features were scaled linearly to the range between 0 to 1. In case a feature value was N/A, it was replaced with 0. Shape features coming from segmentations other than the original segmentation were removed.</w:t>
      </w:r>
    </w:p>
    <w:p w14:paraId="414E9814" w14:textId="15BBE9D8" w:rsidR="00720392" w:rsidRDefault="00720392" w:rsidP="00720392">
      <w:pPr>
        <w:spacing w:line="480" w:lineRule="auto"/>
        <w:jc w:val="both"/>
      </w:pPr>
    </w:p>
    <w:p w14:paraId="7CFC213D" w14:textId="1B003A18" w:rsidR="00720392" w:rsidRDefault="008527A9" w:rsidP="00720392">
      <w:pPr>
        <w:spacing w:line="480" w:lineRule="auto"/>
        <w:jc w:val="both"/>
      </w:pPr>
      <w:r w:rsidRPr="008527A9">
        <w:t>Five different feature selection methods were used to reduce the set of features</w:t>
      </w:r>
      <w:r>
        <w:t>: R</w:t>
      </w:r>
      <w:r w:rsidRPr="008527A9">
        <w:t>andomized logistic regression, chi-square, f-score, t-score</w:t>
      </w:r>
      <w:r>
        <w:t xml:space="preserve"> and</w:t>
      </w:r>
      <w:r w:rsidRPr="008527A9">
        <w:t xml:space="preserve"> mutual information</w:t>
      </w:r>
      <w:r>
        <w:t>.</w:t>
      </w:r>
      <w:r w:rsidRPr="008527A9">
        <w:t xml:space="preserve"> </w:t>
      </w:r>
      <w:r w:rsidR="00720392" w:rsidRPr="00720392">
        <w:t xml:space="preserve">Implementations of the feature selection methods were taken from the </w:t>
      </w:r>
      <w:proofErr w:type="spellStart"/>
      <w:proofErr w:type="gramStart"/>
      <w:r w:rsidR="00720392" w:rsidRPr="00720392">
        <w:t>sklearn.feature</w:t>
      </w:r>
      <w:proofErr w:type="gramEnd"/>
      <w:r w:rsidR="00720392" w:rsidRPr="00720392">
        <w:t>_selection</w:t>
      </w:r>
      <w:proofErr w:type="spellEnd"/>
      <w:r w:rsidR="00720392" w:rsidRPr="00720392">
        <w:t xml:space="preserve"> module and used with default settings and without </w:t>
      </w:r>
      <w:r w:rsidR="00720392">
        <w:t>other</w:t>
      </w:r>
      <w:r w:rsidR="00720392" w:rsidRPr="00720392">
        <w:t xml:space="preserve"> changes.</w:t>
      </w:r>
      <w:r w:rsidR="00720392">
        <w:t xml:space="preserve"> Randomized logistic regression is based on </w:t>
      </w:r>
      <w:proofErr w:type="spellStart"/>
      <w:r w:rsidR="00720392">
        <w:t>scikit</w:t>
      </w:r>
      <w:proofErr w:type="spellEnd"/>
      <w:r>
        <w:t xml:space="preserve"> 0.19.2 implementation</w:t>
      </w:r>
      <w:r w:rsidR="00720392">
        <w:t xml:space="preserve"> </w:t>
      </w:r>
      <w:proofErr w:type="spellStart"/>
      <w:r w:rsidR="00720392">
        <w:t>RandomizedLogisticRegression</w:t>
      </w:r>
      <w:proofErr w:type="spellEnd"/>
      <w:r w:rsidR="00720392">
        <w:t xml:space="preserve"> with default parameters. </w:t>
      </w:r>
    </w:p>
    <w:p w14:paraId="29483162" w14:textId="7D714279" w:rsidR="008527A9" w:rsidRDefault="00720392" w:rsidP="008527A9">
      <w:pPr>
        <w:spacing w:line="480" w:lineRule="auto"/>
        <w:jc w:val="both"/>
      </w:pPr>
      <w:r>
        <w:t xml:space="preserve">The feature selection methods were applied to all features at once. </w:t>
      </w:r>
      <w:r w:rsidR="008527A9">
        <w:t>All</w:t>
      </w:r>
      <w:r>
        <w:t xml:space="preserve"> feature selection </w:t>
      </w:r>
      <w:r w:rsidR="008527A9">
        <w:t xml:space="preserve">except for randomized logistic regression </w:t>
      </w:r>
      <w:r>
        <w:t xml:space="preserve">produced a ranking and the top N features were selected. </w:t>
      </w:r>
      <w:r w:rsidR="008527A9">
        <w:t xml:space="preserve">For randomized logistic regression, the coefficients of the trained model were used to rank the features. </w:t>
      </w:r>
    </w:p>
    <w:p w14:paraId="203B4542" w14:textId="77777777" w:rsidR="00720392" w:rsidRDefault="00720392" w:rsidP="00720392">
      <w:pPr>
        <w:spacing w:line="480" w:lineRule="auto"/>
        <w:jc w:val="both"/>
      </w:pPr>
    </w:p>
    <w:p w14:paraId="5C9289A2" w14:textId="77777777" w:rsidR="00720392" w:rsidRDefault="00720392" w:rsidP="00720392">
      <w:pPr>
        <w:spacing w:line="480" w:lineRule="auto"/>
        <w:jc w:val="both"/>
      </w:pPr>
    </w:p>
    <w:p w14:paraId="7CB6F187" w14:textId="77777777" w:rsidR="00720392" w:rsidRPr="00AA45B7" w:rsidRDefault="00720392" w:rsidP="00720392">
      <w:pPr>
        <w:spacing w:line="480" w:lineRule="auto"/>
        <w:jc w:val="both"/>
        <w:rPr>
          <w:b/>
        </w:rPr>
      </w:pPr>
      <w:r w:rsidRPr="00AA45B7">
        <w:rPr>
          <w:b/>
        </w:rPr>
        <w:t>Analysis</w:t>
      </w:r>
    </w:p>
    <w:p w14:paraId="115CB48B" w14:textId="77777777" w:rsidR="00720392" w:rsidRDefault="00720392" w:rsidP="00720392">
      <w:pPr>
        <w:spacing w:line="480" w:lineRule="auto"/>
        <w:jc w:val="both"/>
      </w:pPr>
    </w:p>
    <w:p w14:paraId="2C86EC93" w14:textId="618752BF" w:rsidR="00720392" w:rsidRDefault="00720392" w:rsidP="00720392">
      <w:pPr>
        <w:spacing w:line="480" w:lineRule="auto"/>
        <w:jc w:val="both"/>
      </w:pPr>
      <w:r>
        <w:t>Three different machine learning algorithms were applied: Naive Bayes, random forests and logistic regression. Naive Bayes and logistic regression were not tuned. The '</w:t>
      </w:r>
      <w:proofErr w:type="spellStart"/>
      <w:r>
        <w:t>lbfgs</w:t>
      </w:r>
      <w:proofErr w:type="spellEnd"/>
      <w:r>
        <w:t>' optimizer was used for the logistic regression. For the random forest, a grid search</w:t>
      </w:r>
      <w:r w:rsidR="007A47A6">
        <w:t xml:space="preserve"> using a stratified 2-fold cross-validation</w:t>
      </w:r>
      <w:r>
        <w:t xml:space="preserve"> was used for tuning (strictly on the training fold, so a nested cross-validation scheme was adopted). As a full tuning of all parameters would be computationally too expensive, tuning parameters were chosen from previous experience as follows:</w:t>
      </w:r>
    </w:p>
    <w:p w14:paraId="4F2E8018" w14:textId="77777777" w:rsidR="00720392" w:rsidRDefault="00720392" w:rsidP="00720392">
      <w:pPr>
        <w:spacing w:line="480" w:lineRule="auto"/>
        <w:jc w:val="both"/>
      </w:pPr>
    </w:p>
    <w:p w14:paraId="45F4F781" w14:textId="77777777" w:rsidR="00720392" w:rsidRDefault="00720392" w:rsidP="00720392">
      <w:pPr>
        <w:spacing w:line="480" w:lineRule="auto"/>
        <w:jc w:val="both"/>
      </w:pPr>
      <w:r>
        <w:lastRenderedPageBreak/>
        <w:t xml:space="preserve">        </w:t>
      </w:r>
      <w:proofErr w:type="spellStart"/>
      <w:r>
        <w:t>min_samples_split</w:t>
      </w:r>
      <w:proofErr w:type="spellEnd"/>
      <w:r>
        <w:t xml:space="preserve"> = [2]</w:t>
      </w:r>
    </w:p>
    <w:p w14:paraId="61C7E115" w14:textId="77777777" w:rsidR="00720392" w:rsidRDefault="00720392" w:rsidP="00720392">
      <w:pPr>
        <w:spacing w:line="480" w:lineRule="auto"/>
        <w:jc w:val="both"/>
      </w:pPr>
      <w:r>
        <w:t xml:space="preserve">        </w:t>
      </w:r>
      <w:proofErr w:type="spellStart"/>
      <w:r>
        <w:t>n_estimators</w:t>
      </w:r>
      <w:proofErr w:type="spellEnd"/>
      <w:r>
        <w:t xml:space="preserve"> = [250]</w:t>
      </w:r>
    </w:p>
    <w:p w14:paraId="4C12DEEF" w14:textId="77777777" w:rsidR="00720392" w:rsidRDefault="00720392" w:rsidP="00720392">
      <w:pPr>
        <w:spacing w:line="480" w:lineRule="auto"/>
        <w:jc w:val="both"/>
      </w:pPr>
      <w:r>
        <w:t xml:space="preserve">        </w:t>
      </w:r>
      <w:proofErr w:type="spellStart"/>
      <w:r>
        <w:t>max_features</w:t>
      </w:r>
      <w:proofErr w:type="spellEnd"/>
      <w:r>
        <w:t xml:space="preserve"> = ["auto"]</w:t>
      </w:r>
    </w:p>
    <w:p w14:paraId="0AFF5DC7" w14:textId="77777777" w:rsidR="00720392" w:rsidRDefault="00720392" w:rsidP="00720392">
      <w:pPr>
        <w:spacing w:line="480" w:lineRule="auto"/>
        <w:jc w:val="both"/>
      </w:pPr>
      <w:r>
        <w:t xml:space="preserve">        </w:t>
      </w:r>
      <w:proofErr w:type="spellStart"/>
      <w:r>
        <w:t>min_samples_leaf</w:t>
      </w:r>
      <w:proofErr w:type="spellEnd"/>
      <w:r>
        <w:t xml:space="preserve"> = [2,4,8]</w:t>
      </w:r>
    </w:p>
    <w:p w14:paraId="01BD64CD" w14:textId="77777777" w:rsidR="00720392" w:rsidRDefault="00720392" w:rsidP="00720392">
      <w:pPr>
        <w:spacing w:line="480" w:lineRule="auto"/>
        <w:jc w:val="both"/>
      </w:pPr>
      <w:r>
        <w:t xml:space="preserve">        </w:t>
      </w:r>
      <w:proofErr w:type="spellStart"/>
      <w:r>
        <w:t>max_depth</w:t>
      </w:r>
      <w:proofErr w:type="spellEnd"/>
      <w:r>
        <w:t xml:space="preserve"> = [5,10]</w:t>
      </w:r>
    </w:p>
    <w:p w14:paraId="59D0C737" w14:textId="77777777" w:rsidR="00720392" w:rsidRDefault="00720392" w:rsidP="00720392">
      <w:pPr>
        <w:spacing w:line="480" w:lineRule="auto"/>
        <w:jc w:val="both"/>
      </w:pPr>
      <w:r>
        <w:t xml:space="preserve">        </w:t>
      </w:r>
      <w:proofErr w:type="spellStart"/>
      <w:r>
        <w:t>min_impurity_decrease</w:t>
      </w:r>
      <w:proofErr w:type="spellEnd"/>
      <w:r>
        <w:t xml:space="preserve"> </w:t>
      </w:r>
      <w:proofErr w:type="gramStart"/>
      <w:r>
        <w:t>=  [</w:t>
      </w:r>
      <w:proofErr w:type="gramEnd"/>
      <w:r>
        <w:t>0.005, 0.01]</w:t>
      </w:r>
    </w:p>
    <w:p w14:paraId="09DCAF51" w14:textId="77777777" w:rsidR="00720392" w:rsidRDefault="00720392" w:rsidP="00720392">
      <w:pPr>
        <w:spacing w:line="480" w:lineRule="auto"/>
        <w:jc w:val="both"/>
      </w:pPr>
    </w:p>
    <w:p w14:paraId="723E604F" w14:textId="77777777" w:rsidR="00720392" w:rsidRDefault="00720392" w:rsidP="00720392">
      <w:pPr>
        <w:spacing w:line="480" w:lineRule="auto"/>
        <w:jc w:val="both"/>
      </w:pPr>
    </w:p>
    <w:p w14:paraId="5E01A524" w14:textId="77777777" w:rsidR="00720392" w:rsidRPr="00AA45B7" w:rsidRDefault="00720392" w:rsidP="00720392">
      <w:pPr>
        <w:spacing w:line="480" w:lineRule="auto"/>
        <w:jc w:val="both"/>
        <w:rPr>
          <w:b/>
        </w:rPr>
      </w:pPr>
      <w:r w:rsidRPr="00AA45B7">
        <w:rPr>
          <w:b/>
        </w:rPr>
        <w:t>Validation</w:t>
      </w:r>
    </w:p>
    <w:p w14:paraId="00294C65" w14:textId="77777777" w:rsidR="00720392" w:rsidRDefault="00720392" w:rsidP="00720392">
      <w:pPr>
        <w:spacing w:line="480" w:lineRule="auto"/>
        <w:jc w:val="both"/>
      </w:pPr>
    </w:p>
    <w:p w14:paraId="55AF46D5" w14:textId="0C9BB7A8" w:rsidR="00BE6136" w:rsidRDefault="00AA45B7" w:rsidP="00720392">
      <w:pPr>
        <w:spacing w:line="480" w:lineRule="auto"/>
        <w:jc w:val="both"/>
      </w:pPr>
      <w:r>
        <w:t>Following the machine learning literature, a</w:t>
      </w:r>
      <w:r w:rsidR="00720392">
        <w:t xml:space="preserve"> stratified 5-fold cross-validation (CV) with 25 repeats was used. In each repetition, the data set was split randomly into 5 folds. On 4 of these, the feature selection and the machine learning analysis was applied to yield a single model. This model was then used to obtain prediction on the </w:t>
      </w:r>
      <w:r w:rsidR="007A47A6">
        <w:t>left-out</w:t>
      </w:r>
      <w:r w:rsidR="00720392">
        <w:t xml:space="preserve"> fold. After processing all folds, the predictions were </w:t>
      </w:r>
      <w:r w:rsidR="007A47A6">
        <w:t>pooled</w:t>
      </w:r>
      <w:r w:rsidR="00720392">
        <w:t xml:space="preserve">. This procedure was repeated 25 times. </w:t>
      </w:r>
      <w:r w:rsidR="00720392" w:rsidRPr="00E233B2">
        <w:t>ROC analysis was then performed and mean AUC, Sensitivity and Specificity were computed.</w:t>
      </w:r>
      <w:r w:rsidR="007A47A6" w:rsidRPr="00E233B2">
        <w:t xml:space="preserve"> </w:t>
      </w:r>
      <w:r w:rsidR="00E233B2" w:rsidRPr="00E233B2">
        <w:t xml:space="preserve">A two-sided DeLong test was employed to compare if the AUC of ROC curves is different to that of a </w:t>
      </w:r>
      <w:r w:rsidR="003D63F5">
        <w:t>constant</w:t>
      </w:r>
      <w:bookmarkStart w:id="0" w:name="_GoBack"/>
      <w:bookmarkEnd w:id="0"/>
      <w:r w:rsidR="00E233B2" w:rsidRPr="00E233B2">
        <w:t xml:space="preserve"> predictor.</w:t>
      </w:r>
      <w:r w:rsidR="00E233B2">
        <w:t xml:space="preserve"> Custom code was used, obtained from</w:t>
      </w:r>
    </w:p>
    <w:p w14:paraId="30B78988" w14:textId="403D3FBB" w:rsidR="00400037" w:rsidRDefault="00E233B2" w:rsidP="00720392">
      <w:pPr>
        <w:spacing w:line="480" w:lineRule="auto"/>
        <w:jc w:val="both"/>
      </w:pPr>
      <w:r w:rsidRPr="00E233B2">
        <w:t>https://github.com/yandexdataschool/roc_comparison</w:t>
      </w:r>
      <w:r>
        <w:t>.</w:t>
      </w:r>
    </w:p>
    <w:sectPr w:rsidR="004000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erif CJK SC">
    <w:panose1 w:val="020B0604020202020204"/>
    <w:charset w:val="00"/>
    <w:family w:val="auto"/>
    <w:pitch w:val="variable"/>
  </w:font>
  <w:font w:name="Lohit Hindi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58BF"/>
    <w:rsid w:val="000D057E"/>
    <w:rsid w:val="001706C6"/>
    <w:rsid w:val="003D63F5"/>
    <w:rsid w:val="00400037"/>
    <w:rsid w:val="00482420"/>
    <w:rsid w:val="0048245C"/>
    <w:rsid w:val="00720392"/>
    <w:rsid w:val="007A47A6"/>
    <w:rsid w:val="008527A9"/>
    <w:rsid w:val="009F0F85"/>
    <w:rsid w:val="00A66029"/>
    <w:rsid w:val="00AA45B7"/>
    <w:rsid w:val="00B13CDB"/>
    <w:rsid w:val="00B35E05"/>
    <w:rsid w:val="00BE6136"/>
    <w:rsid w:val="00C14DDF"/>
    <w:rsid w:val="00CB0C59"/>
    <w:rsid w:val="00E233B2"/>
    <w:rsid w:val="00E35614"/>
    <w:rsid w:val="00E4129D"/>
    <w:rsid w:val="00F658BF"/>
    <w:rsid w:val="00FE16C8"/>
    <w:rsid w:val="00FE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12D9F"/>
  <w15:chartTrackingRefBased/>
  <w15:docId w15:val="{BE2BB8F2-64F5-4004-A93B-23F8639C4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658BF"/>
    <w:pPr>
      <w:spacing w:after="0" w:line="276" w:lineRule="auto"/>
    </w:pPr>
    <w:rPr>
      <w:rFonts w:ascii="Arial" w:eastAsia="Arial" w:hAnsi="Arial" w:cs="Arial"/>
      <w:lang w:val="en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FE7ED7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Hindi"/>
      <w:kern w:val="3"/>
      <w:sz w:val="24"/>
      <w:szCs w:val="24"/>
      <w:lang w:val="en-U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7A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7A9"/>
    <w:rPr>
      <w:rFonts w:ascii="Times New Roman" w:eastAsia="Arial" w:hAnsi="Times New Roman" w:cs="Times New Roman"/>
      <w:sz w:val="18"/>
      <w:szCs w:val="18"/>
      <w:lang w:val="en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522</Words>
  <Characters>2980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ssen</Company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</dc:creator>
  <cp:keywords/>
  <dc:description/>
  <cp:lastModifiedBy>Microsoft Office User</cp:lastModifiedBy>
  <cp:revision>16</cp:revision>
  <dcterms:created xsi:type="dcterms:W3CDTF">2020-01-08T10:30:00Z</dcterms:created>
  <dcterms:modified xsi:type="dcterms:W3CDTF">2020-05-13T18:39:00Z</dcterms:modified>
</cp:coreProperties>
</file>